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F38" w:rsidRPr="00980E83" w:rsidRDefault="00D53F38" w:rsidP="00D53F38">
      <w:pPr>
        <w:snapToGrid w:val="0"/>
        <w:spacing w:after="0" w:line="480" w:lineRule="auto"/>
        <w:rPr>
          <w:rFonts w:ascii="Arial" w:eastAsia="Arial Unicode MS" w:hAnsi="Arial" w:cs="Arial"/>
          <w:b/>
          <w:sz w:val="20"/>
          <w:szCs w:val="20"/>
          <w:lang w:eastAsia="zh-CN"/>
        </w:rPr>
      </w:pP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Dietary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P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atterns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ssociated with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ognitive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F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unction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 xml:space="preserve">mong the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O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 xml:space="preserve">lder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P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 xml:space="preserve">eople in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U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 xml:space="preserve">nderdeveloped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R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>egions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: Finding 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>from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980E83">
        <w:rPr>
          <w:rFonts w:ascii="Palatino Linotype" w:hAnsi="Palatino Linotype" w:cs="Times New Roman" w:hint="eastAsia"/>
          <w:b/>
          <w:bCs/>
          <w:color w:val="000000" w:themeColor="text1"/>
          <w:sz w:val="20"/>
          <w:szCs w:val="20"/>
          <w:lang w:val="en-US"/>
        </w:rPr>
        <w:t>the NCDFaC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83DF2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Pr="00980E83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en-US"/>
        </w:rPr>
        <w:t>tudy</w:t>
      </w:r>
    </w:p>
    <w:p w:rsidR="00660054" w:rsidRPr="00980E83" w:rsidRDefault="00660054" w:rsidP="00660054">
      <w:pPr>
        <w:spacing w:line="360" w:lineRule="auto"/>
        <w:jc w:val="both"/>
        <w:rPr>
          <w:rFonts w:ascii="Palatino Linotype" w:hAnsi="Palatino Linotype" w:cs="Times New Roman"/>
          <w:b/>
          <w:color w:val="000000" w:themeColor="text1"/>
          <w:sz w:val="20"/>
          <w:szCs w:val="20"/>
          <w:lang w:val="en-US"/>
        </w:rPr>
      </w:pPr>
      <w:r w:rsidRPr="00980E83">
        <w:rPr>
          <w:rFonts w:ascii="Palatino Linotype" w:hAnsi="Palatino Linotype" w:cs="Times New Roman"/>
          <w:b/>
          <w:color w:val="000000" w:themeColor="text1"/>
          <w:sz w:val="20"/>
          <w:szCs w:val="20"/>
          <w:lang w:val="en-US"/>
        </w:rPr>
        <w:t>Supplementary file:</w:t>
      </w:r>
      <w:bookmarkStart w:id="0" w:name="_GoBack"/>
      <w:bookmarkEnd w:id="0"/>
    </w:p>
    <w:p w:rsidR="00660054" w:rsidRPr="00980E83" w:rsidRDefault="00E77242" w:rsidP="00660054">
      <w:pPr>
        <w:spacing w:after="0" w:line="360" w:lineRule="auto"/>
        <w:rPr>
          <w:rFonts w:ascii="Palatino Linotype" w:hAnsi="Palatino Linotype" w:cs="Times New Roman"/>
          <w:color w:val="000000" w:themeColor="text1"/>
          <w:sz w:val="20"/>
          <w:szCs w:val="20"/>
          <w:lang w:val="en-US"/>
        </w:rPr>
      </w:pPr>
      <w:r w:rsidRPr="00980E83">
        <w:rPr>
          <w:rFonts w:ascii="Palatino Linotype" w:hAnsi="Palatino Linotype" w:cs="Times New Roman"/>
          <w:b/>
          <w:color w:val="000000" w:themeColor="text1"/>
          <w:sz w:val="20"/>
          <w:szCs w:val="20"/>
          <w:lang w:val="en-US"/>
        </w:rPr>
        <w:t>Table S1</w:t>
      </w:r>
      <w:r w:rsidR="00660054" w:rsidRPr="00980E83">
        <w:rPr>
          <w:rFonts w:ascii="Palatino Linotype" w:hAnsi="Palatino Linotype" w:cs="Times New Roman"/>
          <w:color w:val="000000" w:themeColor="text1"/>
          <w:sz w:val="20"/>
          <w:szCs w:val="20"/>
          <w:lang w:val="en-US"/>
        </w:rPr>
        <w:t>. Food grouping used in the dietary pattern analy</w:t>
      </w:r>
      <w:r w:rsidR="00D53F38" w:rsidRPr="00980E83">
        <w:rPr>
          <w:rFonts w:ascii="Palatino Linotype" w:hAnsi="Palatino Linotype" w:cs="Times New Roman" w:hint="eastAsia"/>
          <w:color w:val="000000" w:themeColor="text1"/>
          <w:sz w:val="20"/>
          <w:szCs w:val="20"/>
          <w:lang w:val="en-US" w:eastAsia="zh-CN"/>
        </w:rPr>
        <w:t>sis</w:t>
      </w:r>
      <w:r w:rsidR="00660054" w:rsidRPr="00980E83">
        <w:rPr>
          <w:rFonts w:ascii="Palatino Linotype" w:hAnsi="Palatino Linotype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5636"/>
      </w:tblGrid>
      <w:tr w:rsidR="00B85223" w:rsidRPr="00980E83" w:rsidTr="003260C5">
        <w:tc>
          <w:tcPr>
            <w:tcW w:w="3652" w:type="dxa"/>
          </w:tcPr>
          <w:p w:rsidR="00660054" w:rsidRPr="00F66C59" w:rsidRDefault="00660054" w:rsidP="00660054">
            <w:pPr>
              <w:spacing w:line="360" w:lineRule="auto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Food </w:t>
            </w:r>
            <w:r w:rsidR="00483DF2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>G</w:t>
            </w:r>
            <w:r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5636" w:type="dxa"/>
          </w:tcPr>
          <w:p w:rsidR="00660054" w:rsidRPr="00F66C59" w:rsidRDefault="00660054" w:rsidP="00660054">
            <w:pPr>
              <w:spacing w:line="360" w:lineRule="auto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Food </w:t>
            </w:r>
            <w:r w:rsidR="00483DF2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/>
              </w:rPr>
              <w:t>tems</w:t>
            </w:r>
            <w:r w:rsidR="00D53F38"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/</w:t>
            </w:r>
            <w:r w:rsidR="00483DF2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S</w:t>
            </w:r>
            <w:r w:rsidR="00D53F38" w:rsidRPr="00F66C59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bgroups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377E64" w:rsidP="00D53F38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cereal grains</w:t>
            </w:r>
          </w:p>
        </w:tc>
        <w:tc>
          <w:tcPr>
            <w:tcW w:w="5636" w:type="dxa"/>
          </w:tcPr>
          <w:p w:rsidR="00660054" w:rsidRPr="00980E83" w:rsidRDefault="00D53F38" w:rsidP="00377E6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ice</w:t>
            </w:r>
            <w:r w:rsidR="00377E64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product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wheat products</w:t>
            </w:r>
            <w:r w:rsidR="00377E64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coarse cereals (millets, sorghum, maize, etc.)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377E6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tubers</w:t>
            </w:r>
          </w:p>
        </w:tc>
        <w:tc>
          <w:tcPr>
            <w:tcW w:w="5636" w:type="dxa"/>
          </w:tcPr>
          <w:p w:rsidR="00660054" w:rsidRPr="00980E83" w:rsidRDefault="001C0DFF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tubers (</w:t>
            </w:r>
            <w:r w:rsidR="008B7E5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sweet potatoes, Chinese yam, taro, potatoes, etc.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8B7E59" w:rsidRPr="00980E83" w:rsidTr="003260C5">
        <w:tc>
          <w:tcPr>
            <w:tcW w:w="3652" w:type="dxa"/>
          </w:tcPr>
          <w:p w:rsidR="008B7E59" w:rsidRPr="00980E83" w:rsidRDefault="00FE2263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f</w:t>
            </w:r>
            <w:r w:rsidR="008B7E5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ied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foods</w:t>
            </w:r>
          </w:p>
        </w:tc>
        <w:tc>
          <w:tcPr>
            <w:tcW w:w="5636" w:type="dxa"/>
          </w:tcPr>
          <w:p w:rsidR="008B7E59" w:rsidRPr="00980E83" w:rsidRDefault="001C0DFF" w:rsidP="00FE2263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fried foods (deep</w:t>
            </w:r>
            <w:r w:rsidR="00FE2263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-fried dough stick, fried dough cake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, etc.)</w:t>
            </w:r>
            <w:r w:rsidR="00FE2263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FE2263" w:rsidRPr="00980E83" w:rsidTr="003260C5">
        <w:tc>
          <w:tcPr>
            <w:tcW w:w="3652" w:type="dxa"/>
          </w:tcPr>
          <w:p w:rsidR="00FE2263" w:rsidRPr="00980E83" w:rsidRDefault="00FE2263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ed meat</w:t>
            </w:r>
          </w:p>
        </w:tc>
        <w:tc>
          <w:tcPr>
            <w:tcW w:w="5636" w:type="dxa"/>
          </w:tcPr>
          <w:p w:rsidR="00FE2263" w:rsidRPr="00980E83" w:rsidRDefault="00FE2263" w:rsidP="00FE2263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pork, beef</w:t>
            </w:r>
            <w:r w:rsidR="00483DF2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and mutton</w:t>
            </w:r>
          </w:p>
        </w:tc>
      </w:tr>
      <w:tr w:rsidR="00FE2263" w:rsidRPr="00980E83" w:rsidTr="003260C5">
        <w:tc>
          <w:tcPr>
            <w:tcW w:w="3652" w:type="dxa"/>
          </w:tcPr>
          <w:p w:rsidR="00FE2263" w:rsidRPr="00980E83" w:rsidRDefault="00FE2263" w:rsidP="00FE2263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poultry</w:t>
            </w:r>
          </w:p>
        </w:tc>
        <w:tc>
          <w:tcPr>
            <w:tcW w:w="5636" w:type="dxa"/>
          </w:tcPr>
          <w:p w:rsidR="00FE2263" w:rsidRPr="00980E83" w:rsidRDefault="00CC1EDC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p</w:t>
            </w:r>
            <w:r w:rsidR="00FE2263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oultry</w:t>
            </w:r>
          </w:p>
        </w:tc>
      </w:tr>
      <w:tr w:rsidR="00FE2263" w:rsidRPr="00980E83" w:rsidTr="003260C5">
        <w:tc>
          <w:tcPr>
            <w:tcW w:w="3652" w:type="dxa"/>
          </w:tcPr>
          <w:p w:rsidR="00FE2263" w:rsidRPr="00980E83" w:rsidRDefault="00FE2263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organ meat</w:t>
            </w:r>
          </w:p>
        </w:tc>
        <w:tc>
          <w:tcPr>
            <w:tcW w:w="5636" w:type="dxa"/>
          </w:tcPr>
          <w:p w:rsidR="00FE2263" w:rsidRPr="00980E83" w:rsidRDefault="00FE2263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organ meat</w:t>
            </w:r>
          </w:p>
        </w:tc>
      </w:tr>
      <w:tr w:rsidR="00FE2263" w:rsidRPr="00980E83" w:rsidTr="003260C5">
        <w:tc>
          <w:tcPr>
            <w:tcW w:w="3652" w:type="dxa"/>
          </w:tcPr>
          <w:p w:rsidR="00FE2263" w:rsidRPr="00980E83" w:rsidRDefault="001C0DFF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 xml:space="preserve">quatic </w:t>
            </w:r>
            <w:r w:rsidR="003260C5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products</w:t>
            </w:r>
          </w:p>
        </w:tc>
        <w:tc>
          <w:tcPr>
            <w:tcW w:w="5636" w:type="dxa"/>
          </w:tcPr>
          <w:p w:rsidR="00FE2263" w:rsidRPr="00980E83" w:rsidRDefault="001C0DFF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 xml:space="preserve">quatic </w:t>
            </w:r>
            <w:r w:rsidR="003260C5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products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9820F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whole milk</w:t>
            </w:r>
          </w:p>
        </w:tc>
        <w:tc>
          <w:tcPr>
            <w:tcW w:w="5636" w:type="dxa"/>
          </w:tcPr>
          <w:p w:rsidR="003260C5" w:rsidRPr="00980E83" w:rsidRDefault="009820FC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whole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milk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A856E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airy products</w:t>
            </w:r>
          </w:p>
        </w:tc>
        <w:tc>
          <w:tcPr>
            <w:tcW w:w="5636" w:type="dxa"/>
          </w:tcPr>
          <w:p w:rsidR="003260C5" w:rsidRPr="00980E83" w:rsidRDefault="001C0DFF" w:rsidP="003260C5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milk 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powder, cheese, yogurt,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3260C5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eggs</w:t>
            </w:r>
          </w:p>
        </w:tc>
        <w:tc>
          <w:tcPr>
            <w:tcW w:w="5636" w:type="dxa"/>
          </w:tcPr>
          <w:p w:rsidR="003260C5" w:rsidRPr="00980E83" w:rsidRDefault="001C0DFF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eggs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1C0DFF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soybean 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products</w:t>
            </w:r>
          </w:p>
        </w:tc>
        <w:tc>
          <w:tcPr>
            <w:tcW w:w="5636" w:type="dxa"/>
          </w:tcPr>
          <w:p w:rsidR="003260C5" w:rsidRPr="00980E83" w:rsidRDefault="001C0DFF" w:rsidP="001C0DFF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tofu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bean curd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/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bean curd cake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1C0DFF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soybean 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milk</w:t>
            </w:r>
          </w:p>
        </w:tc>
        <w:tc>
          <w:tcPr>
            <w:tcW w:w="5636" w:type="dxa"/>
          </w:tcPr>
          <w:p w:rsidR="003260C5" w:rsidRPr="00980E83" w:rsidRDefault="001C0DFF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soybean 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milk</w:t>
            </w:r>
          </w:p>
        </w:tc>
      </w:tr>
      <w:tr w:rsidR="003260C5" w:rsidRPr="00980E83" w:rsidTr="003260C5">
        <w:tc>
          <w:tcPr>
            <w:tcW w:w="3652" w:type="dxa"/>
          </w:tcPr>
          <w:p w:rsidR="003260C5" w:rsidRPr="00980E83" w:rsidRDefault="001C0DFF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dried </w:t>
            </w:r>
            <w:r w:rsidR="003260C5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legume</w:t>
            </w:r>
          </w:p>
        </w:tc>
        <w:tc>
          <w:tcPr>
            <w:tcW w:w="5636" w:type="dxa"/>
          </w:tcPr>
          <w:p w:rsidR="003260C5" w:rsidRPr="00980E83" w:rsidRDefault="003260C5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dried legume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vegetables</w:t>
            </w:r>
          </w:p>
        </w:tc>
        <w:tc>
          <w:tcPr>
            <w:tcW w:w="5636" w:type="dxa"/>
          </w:tcPr>
          <w:p w:rsidR="00660054" w:rsidRPr="00980E83" w:rsidRDefault="003260C5" w:rsidP="003260C5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fresh vegetables, dried vegetables 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3260C5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pickles</w:t>
            </w:r>
          </w:p>
        </w:tc>
        <w:tc>
          <w:tcPr>
            <w:tcW w:w="5636" w:type="dxa"/>
          </w:tcPr>
          <w:p w:rsidR="00660054" w:rsidRPr="00980E83" w:rsidRDefault="003260C5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salted vegetables, </w:t>
            </w:r>
            <w:r w:rsidR="00CF4EAF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kraut, sauerkraut</w:t>
            </w:r>
          </w:p>
        </w:tc>
      </w:tr>
      <w:tr w:rsidR="00CF4EAF" w:rsidRPr="00980E83" w:rsidTr="003260C5">
        <w:tc>
          <w:tcPr>
            <w:tcW w:w="3652" w:type="dxa"/>
          </w:tcPr>
          <w:p w:rsidR="00CF4EAF" w:rsidRPr="00980E83" w:rsidDel="003260C5" w:rsidRDefault="00A856E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f</w:t>
            </w:r>
            <w:r w:rsidR="00CF4EAF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resh mushrooms</w:t>
            </w:r>
          </w:p>
        </w:tc>
        <w:tc>
          <w:tcPr>
            <w:tcW w:w="5636" w:type="dxa"/>
          </w:tcPr>
          <w:p w:rsidR="00CF4EAF" w:rsidRPr="00980E83" w:rsidDel="003260C5" w:rsidRDefault="00483DF2" w:rsidP="00660054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  <w:r w:rsidR="00CF4EAF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esh mushrooms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CF4EAF" w:rsidP="008D3EFC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dried mushrooms</w:t>
            </w:r>
          </w:p>
        </w:tc>
        <w:tc>
          <w:tcPr>
            <w:tcW w:w="5636" w:type="dxa"/>
          </w:tcPr>
          <w:p w:rsidR="00660054" w:rsidRPr="00980E83" w:rsidRDefault="00CF4EAF" w:rsidP="001C0DFF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dried mushrooms,</w:t>
            </w:r>
            <w:r w:rsidR="00483DF2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1C0DFF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other dried fungus (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Chinese black fungus, tremella, bamboo fungus</w:t>
            </w:r>
            <w:r w:rsidR="001C0DFF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etc.)</w:t>
            </w:r>
          </w:p>
        </w:tc>
      </w:tr>
      <w:tr w:rsidR="00CF4EAF" w:rsidRPr="00980E83" w:rsidTr="003260C5">
        <w:tc>
          <w:tcPr>
            <w:tcW w:w="3652" w:type="dxa"/>
          </w:tcPr>
          <w:p w:rsidR="00CF4EAF" w:rsidRPr="00980E83" w:rsidRDefault="008D3EF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dessert </w:t>
            </w:r>
          </w:p>
        </w:tc>
        <w:tc>
          <w:tcPr>
            <w:tcW w:w="5636" w:type="dxa"/>
          </w:tcPr>
          <w:p w:rsidR="00CF4EAF" w:rsidRPr="00980E83" w:rsidRDefault="009820F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dessert</w:t>
            </w:r>
          </w:p>
        </w:tc>
      </w:tr>
      <w:tr w:rsidR="009820FC" w:rsidRPr="00980E83" w:rsidTr="003260C5">
        <w:tc>
          <w:tcPr>
            <w:tcW w:w="3652" w:type="dxa"/>
          </w:tcPr>
          <w:p w:rsidR="009820FC" w:rsidRPr="00980E83" w:rsidRDefault="00A856E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f</w:t>
            </w:r>
            <w:r w:rsidR="009820FC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esh fruits</w:t>
            </w:r>
          </w:p>
        </w:tc>
        <w:tc>
          <w:tcPr>
            <w:tcW w:w="5636" w:type="dxa"/>
          </w:tcPr>
          <w:p w:rsidR="009820FC" w:rsidRPr="00980E83" w:rsidRDefault="00CC1EDC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  <w:r w:rsidR="009820FC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resh fruits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nuts</w:t>
            </w:r>
          </w:p>
        </w:tc>
        <w:tc>
          <w:tcPr>
            <w:tcW w:w="5636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nuts</w:t>
            </w:r>
          </w:p>
        </w:tc>
      </w:tr>
      <w:tr w:rsidR="009820FC" w:rsidRPr="00980E83" w:rsidTr="003260C5">
        <w:tc>
          <w:tcPr>
            <w:tcW w:w="3652" w:type="dxa"/>
          </w:tcPr>
          <w:p w:rsidR="009820FC" w:rsidRPr="00980E83" w:rsidRDefault="00421F28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lcoholic beverages</w:t>
            </w:r>
          </w:p>
        </w:tc>
        <w:tc>
          <w:tcPr>
            <w:tcW w:w="5636" w:type="dxa"/>
          </w:tcPr>
          <w:p w:rsidR="009820FC" w:rsidRPr="00980E83" w:rsidRDefault="00483DF2" w:rsidP="00894929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l</w:t>
            </w:r>
            <w:r w:rsidR="009820FC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ow-</w:t>
            </w:r>
            <w:r w:rsidR="009820FC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alcohol</w:t>
            </w:r>
            <w:r w:rsidR="0089492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liquor, strong liquor</w:t>
            </w:r>
            <w:r w:rsidR="00421F28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beer</w:t>
            </w:r>
            <w:r w:rsidR="00A856EC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fruit wine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 xml:space="preserve">fruit </w:t>
            </w:r>
            <w:r w:rsidR="0089492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and vegetables </w:t>
            </w: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juice</w:t>
            </w:r>
          </w:p>
        </w:tc>
        <w:tc>
          <w:tcPr>
            <w:tcW w:w="5636" w:type="dxa"/>
          </w:tcPr>
          <w:p w:rsidR="00660054" w:rsidRPr="00980E83" w:rsidRDefault="001C0DFF" w:rsidP="00240D4A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fresh </w:t>
            </w:r>
            <w:r w:rsidR="00660054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 xml:space="preserve">fruit 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and vegetable </w:t>
            </w:r>
            <w:r w:rsidR="00660054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juice</w:t>
            </w:r>
            <w:r w:rsidR="0089492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="00240D4A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packaged fruit and </w:t>
            </w:r>
            <w:r w:rsidR="00894929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vegetables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juice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B95BE9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beverages</w:t>
            </w:r>
          </w:p>
        </w:tc>
        <w:tc>
          <w:tcPr>
            <w:tcW w:w="5636" w:type="dxa"/>
          </w:tcPr>
          <w:p w:rsidR="00660054" w:rsidRPr="00980E83" w:rsidRDefault="00894929" w:rsidP="00894929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sugar-contained </w:t>
            </w:r>
            <w:r w:rsidR="00660054"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beverages</w:t>
            </w:r>
            <w:r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less sugary drinks</w:t>
            </w:r>
            <w:r w:rsidR="00A856EC" w:rsidRPr="00980E83">
              <w:rPr>
                <w:rFonts w:ascii="Palatino Linotype" w:hAnsi="Palatino Linotype" w:cs="Times New Roman" w:hint="eastAsia"/>
                <w:color w:val="000000" w:themeColor="text1"/>
                <w:sz w:val="20"/>
                <w:szCs w:val="20"/>
                <w:lang w:eastAsia="zh-CN"/>
              </w:rPr>
              <w:t>, coffee</w:t>
            </w:r>
          </w:p>
        </w:tc>
      </w:tr>
      <w:tr w:rsidR="00B85223" w:rsidRPr="00980E83" w:rsidTr="003260C5">
        <w:tc>
          <w:tcPr>
            <w:tcW w:w="3652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tea</w:t>
            </w:r>
          </w:p>
        </w:tc>
        <w:tc>
          <w:tcPr>
            <w:tcW w:w="5636" w:type="dxa"/>
          </w:tcPr>
          <w:p w:rsidR="00660054" w:rsidRPr="00980E83" w:rsidRDefault="00660054" w:rsidP="00660054">
            <w:pPr>
              <w:spacing w:line="360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80E8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eastAsia="zh-CN"/>
              </w:rPr>
              <w:t>tea</w:t>
            </w:r>
          </w:p>
        </w:tc>
      </w:tr>
    </w:tbl>
    <w:p w:rsidR="00FF1CF4" w:rsidRPr="00980E83" w:rsidRDefault="00FF1CF4" w:rsidP="00A856EC">
      <w:pPr>
        <w:rPr>
          <w:rFonts w:ascii="Palatino Linotype" w:hAnsi="Palatino Linotype" w:cs="Times New Roman"/>
          <w:color w:val="000000" w:themeColor="text1"/>
          <w:sz w:val="20"/>
          <w:szCs w:val="20"/>
          <w:lang w:val="en-US"/>
        </w:rPr>
      </w:pPr>
    </w:p>
    <w:sectPr w:rsidR="00FF1CF4" w:rsidRPr="00980E83" w:rsidSect="000C68B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906" w:rsidRDefault="00C87906">
      <w:pPr>
        <w:spacing w:after="0" w:line="240" w:lineRule="auto"/>
      </w:pPr>
      <w:r>
        <w:separator/>
      </w:r>
    </w:p>
  </w:endnote>
  <w:endnote w:type="continuationSeparator" w:id="0">
    <w:p w:rsidR="00C87906" w:rsidRDefault="00C87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934574"/>
      <w:docPartObj>
        <w:docPartGallery w:val="Page Numbers (Bottom of Page)"/>
        <w:docPartUnique/>
      </w:docPartObj>
    </w:sdtPr>
    <w:sdtEndPr/>
    <w:sdtContent>
      <w:p w:rsidR="003260C5" w:rsidRDefault="00B020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C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60C5" w:rsidRDefault="003260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906" w:rsidRDefault="00C87906">
      <w:pPr>
        <w:spacing w:after="0" w:line="240" w:lineRule="auto"/>
      </w:pPr>
      <w:r>
        <w:separator/>
      </w:r>
    </w:p>
  </w:footnote>
  <w:footnote w:type="continuationSeparator" w:id="0">
    <w:p w:rsidR="00C87906" w:rsidRDefault="00C87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4F22"/>
    <w:rsid w:val="000465E7"/>
    <w:rsid w:val="000C68BD"/>
    <w:rsid w:val="0015191F"/>
    <w:rsid w:val="00182730"/>
    <w:rsid w:val="001A5C13"/>
    <w:rsid w:val="001C0DFF"/>
    <w:rsid w:val="00240D4A"/>
    <w:rsid w:val="00292A2F"/>
    <w:rsid w:val="002F2B54"/>
    <w:rsid w:val="00321966"/>
    <w:rsid w:val="003260C5"/>
    <w:rsid w:val="00351079"/>
    <w:rsid w:val="00377E64"/>
    <w:rsid w:val="003B7901"/>
    <w:rsid w:val="00421F28"/>
    <w:rsid w:val="00480015"/>
    <w:rsid w:val="00483DF2"/>
    <w:rsid w:val="00523B2A"/>
    <w:rsid w:val="005619D2"/>
    <w:rsid w:val="005B74E4"/>
    <w:rsid w:val="00660054"/>
    <w:rsid w:val="006725AD"/>
    <w:rsid w:val="00680886"/>
    <w:rsid w:val="006B287B"/>
    <w:rsid w:val="006E0188"/>
    <w:rsid w:val="00837BA2"/>
    <w:rsid w:val="00881F34"/>
    <w:rsid w:val="00894929"/>
    <w:rsid w:val="008B7E59"/>
    <w:rsid w:val="008D3EFC"/>
    <w:rsid w:val="00963A8F"/>
    <w:rsid w:val="00980E83"/>
    <w:rsid w:val="009820FC"/>
    <w:rsid w:val="009B2DB4"/>
    <w:rsid w:val="00A856EC"/>
    <w:rsid w:val="00AB47C6"/>
    <w:rsid w:val="00AC19BC"/>
    <w:rsid w:val="00AC67DD"/>
    <w:rsid w:val="00AD1EB3"/>
    <w:rsid w:val="00AF1997"/>
    <w:rsid w:val="00B0201A"/>
    <w:rsid w:val="00B32FA8"/>
    <w:rsid w:val="00B35D60"/>
    <w:rsid w:val="00B66367"/>
    <w:rsid w:val="00B85223"/>
    <w:rsid w:val="00B95BE9"/>
    <w:rsid w:val="00C04E0D"/>
    <w:rsid w:val="00C40888"/>
    <w:rsid w:val="00C460CF"/>
    <w:rsid w:val="00C61325"/>
    <w:rsid w:val="00C87906"/>
    <w:rsid w:val="00CB095D"/>
    <w:rsid w:val="00CC1EDC"/>
    <w:rsid w:val="00CF4EAF"/>
    <w:rsid w:val="00D2759F"/>
    <w:rsid w:val="00D33AD1"/>
    <w:rsid w:val="00D53F38"/>
    <w:rsid w:val="00D7215D"/>
    <w:rsid w:val="00E607CD"/>
    <w:rsid w:val="00E77242"/>
    <w:rsid w:val="00E868C8"/>
    <w:rsid w:val="00E94F22"/>
    <w:rsid w:val="00EC4B0E"/>
    <w:rsid w:val="00EE4562"/>
    <w:rsid w:val="00F36D39"/>
    <w:rsid w:val="00F64C14"/>
    <w:rsid w:val="00F66C59"/>
    <w:rsid w:val="00FC2930"/>
    <w:rsid w:val="00FE2263"/>
    <w:rsid w:val="00F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F633B0-D901-456C-80C7-A9EAA3870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600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054"/>
  </w:style>
  <w:style w:type="paragraph" w:styleId="BalloonText">
    <w:name w:val="Balloon Text"/>
    <w:basedOn w:val="Normal"/>
    <w:link w:val="BalloonTextChar"/>
    <w:uiPriority w:val="99"/>
    <w:semiHidden/>
    <w:unhideWhenUsed/>
    <w:rsid w:val="00B85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53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3F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MDPI</cp:lastModifiedBy>
  <cp:revision>36</cp:revision>
  <dcterms:created xsi:type="dcterms:W3CDTF">2017-10-04T07:01:00Z</dcterms:created>
  <dcterms:modified xsi:type="dcterms:W3CDTF">2018-04-27T01:30:00Z</dcterms:modified>
</cp:coreProperties>
</file>